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93EBF" w14:textId="5AE80144" w:rsidR="00AA76DB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  <w:r w:rsidRPr="00677082">
        <w:rPr>
          <w:rFonts w:ascii="Arial" w:hAnsi="Arial" w:cs="Arial"/>
          <w:b/>
          <w:sz w:val="18"/>
          <w:szCs w:val="18"/>
          <w:lang w:val="en-GB"/>
        </w:rPr>
        <w:t>Supp Mat 1</w:t>
      </w:r>
      <w:r w:rsidR="00E249AC">
        <w:rPr>
          <w:rFonts w:ascii="Arial" w:hAnsi="Arial" w:cs="Arial"/>
          <w:b/>
          <w:sz w:val="18"/>
          <w:szCs w:val="18"/>
          <w:lang w:val="en-GB"/>
        </w:rPr>
        <w:t>. Clinical and biological parameters included in statistical analysis</w:t>
      </w:r>
    </w:p>
    <w:p w14:paraId="6A3C112F" w14:textId="77777777" w:rsidR="00AA76DB" w:rsidRDefault="00AA76DB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6D11ACD0" w14:textId="0A8DA4CA" w:rsidR="00C56572" w:rsidRPr="00677082" w:rsidRDefault="00AA76DB" w:rsidP="00C56572">
      <w:pPr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1A</w:t>
      </w:r>
      <w:r w:rsidR="00E249AC">
        <w:rPr>
          <w:rFonts w:ascii="Arial" w:hAnsi="Arial" w:cs="Arial"/>
          <w:b/>
          <w:sz w:val="18"/>
          <w:szCs w:val="18"/>
          <w:lang w:val="en-GB"/>
        </w:rPr>
        <w:t>:</w:t>
      </w:r>
      <w:r w:rsidR="00C56572" w:rsidRPr="00677082">
        <w:rPr>
          <w:rFonts w:ascii="Arial" w:hAnsi="Arial" w:cs="Arial"/>
          <w:b/>
          <w:sz w:val="18"/>
          <w:szCs w:val="18"/>
          <w:lang w:val="en-GB"/>
        </w:rPr>
        <w:t xml:space="preserve"> Data requested from participating centres </w:t>
      </w:r>
    </w:p>
    <w:tbl>
      <w:tblPr>
        <w:tblpPr w:leftFromText="141" w:rightFromText="141" w:vertAnchor="text" w:horzAnchor="margin" w:tblpY="169"/>
        <w:tblOverlap w:val="never"/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4608"/>
      </w:tblGrid>
      <w:tr w:rsidR="00C56572" w:rsidRPr="00F43BA4" w14:paraId="5FFF387A" w14:textId="77777777" w:rsidTr="00341EC5">
        <w:trPr>
          <w:trHeight w:val="1550"/>
        </w:trPr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F939C" w14:textId="77777777" w:rsidR="00C56572" w:rsidRPr="00677082" w:rsidRDefault="00C56572" w:rsidP="00341EC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tient history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6E9ED1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Date of birth</w:t>
            </w:r>
          </w:p>
          <w:p w14:paraId="16CF74EC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Date of primary tumour diagnosis</w:t>
            </w:r>
          </w:p>
          <w:p w14:paraId="2FC52FAB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Date of first metastasis</w:t>
            </w:r>
          </w:p>
          <w:p w14:paraId="3AC273DC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Date of MAHA diagnosis</w:t>
            </w:r>
          </w:p>
          <w:p w14:paraId="50E3965D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Number of prior lines of treatment at MAHA diagnosis</w:t>
            </w:r>
          </w:p>
          <w:p w14:paraId="460C46A6" w14:textId="77777777" w:rsidR="00C56572" w:rsidRPr="00677082" w:rsidRDefault="00C56572" w:rsidP="00341EC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 xml:space="preserve">Date of death or last follow-up </w:t>
            </w:r>
          </w:p>
        </w:tc>
      </w:tr>
      <w:tr w:rsidR="00C56572" w:rsidRPr="00677082" w14:paraId="63663AEF" w14:textId="77777777" w:rsidTr="00341EC5">
        <w:trPr>
          <w:trHeight w:val="2398"/>
        </w:trPr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2688EB" w14:textId="77777777" w:rsidR="00C56572" w:rsidRPr="00677082" w:rsidRDefault="00C56572" w:rsidP="00341EC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umour character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stic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F8F17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Histological type</w:t>
            </w:r>
          </w:p>
          <w:p w14:paraId="2F013887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Tumour grade (I, II, III)</w:t>
            </w:r>
          </w:p>
          <w:p w14:paraId="5CE25E58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Hormone receptor (ER, PR)</w:t>
            </w:r>
          </w:p>
          <w:p w14:paraId="734A44DC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HER2 status</w:t>
            </w:r>
          </w:p>
          <w:p w14:paraId="0340A589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Tumour size (T)</w:t>
            </w:r>
          </w:p>
          <w:p w14:paraId="621B24C0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Node involvement (N)</w:t>
            </w:r>
          </w:p>
          <w:p w14:paraId="465DCB7E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Ki67 proliferative index (%)</w:t>
            </w:r>
          </w:p>
          <w:p w14:paraId="17548747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Known BRCA1/2 mutational status</w:t>
            </w:r>
          </w:p>
          <w:p w14:paraId="20D674DA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Metastatic sites at MAHA diagnosis</w:t>
            </w:r>
          </w:p>
          <w:p w14:paraId="5E4DA2AA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56572" w:rsidRPr="00F43BA4" w14:paraId="0AEB597D" w14:textId="77777777" w:rsidTr="00341EC5">
        <w:trPr>
          <w:trHeight w:val="4814"/>
        </w:trPr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EFC13B" w14:textId="77777777" w:rsidR="00C56572" w:rsidRPr="00677082" w:rsidRDefault="00C56572" w:rsidP="00341EC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Clinical and laboratory features </w:t>
            </w:r>
          </w:p>
          <w:p w14:paraId="7FD4EF8A" w14:textId="77777777" w:rsidR="00C56572" w:rsidRPr="00677082" w:rsidRDefault="00C56572" w:rsidP="00341EC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t MAHA diagnosis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66BAF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Performance Status (PS)</w:t>
            </w:r>
          </w:p>
          <w:p w14:paraId="568DD770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Clinical bleeding (yes, no, type of symptoms if any)</w:t>
            </w:r>
          </w:p>
          <w:p w14:paraId="1A8ECCBD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Dyspnoea (yes, no)</w:t>
            </w:r>
          </w:p>
          <w:p w14:paraId="73513B75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Neurological signs (yes, no, type of symptoms if any)</w:t>
            </w:r>
          </w:p>
          <w:p w14:paraId="0E62FEAE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Haemoglobin (g/L)</w:t>
            </w:r>
          </w:p>
          <w:p w14:paraId="06D10067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Platelets (10</w:t>
            </w:r>
            <w:r w:rsidRPr="00F85D4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9</w:t>
            </w: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/L)</w:t>
            </w:r>
          </w:p>
          <w:p w14:paraId="1B0922D2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Leukocytes (10</w:t>
            </w:r>
            <w:r w:rsidRPr="0067708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9</w:t>
            </w: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/L)</w:t>
            </w:r>
          </w:p>
          <w:p w14:paraId="48899CFE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Reticulocytes (10</w:t>
            </w:r>
            <w:r w:rsidRPr="0067708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9</w:t>
            </w: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/L)</w:t>
            </w:r>
          </w:p>
          <w:p w14:paraId="625899C8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Sch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z</w:t>
            </w: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ocytes (%)</w:t>
            </w:r>
          </w:p>
          <w:p w14:paraId="7C1081DE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 xml:space="preserve">Myelemia (yes, no) </w:t>
            </w:r>
          </w:p>
          <w:p w14:paraId="2053174A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rythroblastemia</w:t>
            </w: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 xml:space="preserve"> (yes, no) </w:t>
            </w:r>
          </w:p>
          <w:p w14:paraId="2EB12C41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 xml:space="preserve">Prothrombin time (%) </w:t>
            </w:r>
          </w:p>
          <w:p w14:paraId="5DFB8032" w14:textId="77777777" w:rsidR="00C5657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Fibrinogen (g/L)</w:t>
            </w:r>
          </w:p>
          <w:p w14:paraId="1471DC0D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lbumine (g/L)</w:t>
            </w:r>
          </w:p>
          <w:p w14:paraId="6F13A90D" w14:textId="77777777" w:rsidR="00C56572" w:rsidRPr="00F85D46" w:rsidRDefault="00C56572" w:rsidP="00341EC5">
            <w:pPr>
              <w:rPr>
                <w:rFonts w:ascii="Arial" w:hAnsi="Arial" w:cs="Arial"/>
                <w:sz w:val="18"/>
                <w:szCs w:val="18"/>
              </w:rPr>
            </w:pPr>
            <w:r w:rsidRPr="00F85D46">
              <w:rPr>
                <w:rFonts w:ascii="Arial" w:hAnsi="Arial" w:cs="Arial"/>
                <w:sz w:val="18"/>
                <w:szCs w:val="18"/>
              </w:rPr>
              <w:t xml:space="preserve">SGOT (ULN) </w:t>
            </w:r>
          </w:p>
          <w:p w14:paraId="604938C1" w14:textId="77777777" w:rsidR="00C56572" w:rsidRPr="00F85D46" w:rsidRDefault="00C56572" w:rsidP="00341EC5">
            <w:pPr>
              <w:rPr>
                <w:rFonts w:ascii="Arial" w:hAnsi="Arial" w:cs="Arial"/>
                <w:sz w:val="18"/>
                <w:szCs w:val="18"/>
              </w:rPr>
            </w:pPr>
            <w:r w:rsidRPr="00F85D46">
              <w:rPr>
                <w:rFonts w:ascii="Arial" w:hAnsi="Arial" w:cs="Arial"/>
                <w:sz w:val="18"/>
                <w:szCs w:val="18"/>
              </w:rPr>
              <w:t>SPGT (ULN)</w:t>
            </w:r>
          </w:p>
          <w:p w14:paraId="741326A4" w14:textId="77777777" w:rsidR="00C56572" w:rsidRPr="00F85D46" w:rsidRDefault="00C56572" w:rsidP="00341EC5">
            <w:pPr>
              <w:rPr>
                <w:rFonts w:ascii="Arial" w:hAnsi="Arial" w:cs="Arial"/>
                <w:sz w:val="18"/>
                <w:szCs w:val="18"/>
              </w:rPr>
            </w:pPr>
            <w:r w:rsidRPr="00F85D46">
              <w:rPr>
                <w:rFonts w:ascii="Arial" w:hAnsi="Arial" w:cs="Arial"/>
                <w:sz w:val="18"/>
                <w:szCs w:val="18"/>
              </w:rPr>
              <w:t xml:space="preserve">Total bilirubin (mg/dL) </w:t>
            </w:r>
          </w:p>
          <w:p w14:paraId="1DBE5C50" w14:textId="77777777" w:rsidR="00C56572" w:rsidRPr="00F85D46" w:rsidRDefault="00C56572" w:rsidP="00341EC5">
            <w:pPr>
              <w:rPr>
                <w:rFonts w:ascii="Arial" w:hAnsi="Arial" w:cs="Arial"/>
                <w:sz w:val="18"/>
                <w:szCs w:val="18"/>
              </w:rPr>
            </w:pPr>
            <w:r w:rsidRPr="00F85D46">
              <w:rPr>
                <w:rFonts w:ascii="Arial" w:hAnsi="Arial" w:cs="Arial"/>
                <w:sz w:val="18"/>
                <w:szCs w:val="18"/>
              </w:rPr>
              <w:t>Lactate dehydrogenase (ULN)</w:t>
            </w:r>
          </w:p>
          <w:p w14:paraId="2AE830EC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Haptoglobin (low or normal)</w:t>
            </w:r>
          </w:p>
          <w:p w14:paraId="28A988A1" w14:textId="77777777" w:rsidR="00C56572" w:rsidRPr="00677082" w:rsidRDefault="00C56572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sz w:val="18"/>
                <w:szCs w:val="18"/>
                <w:lang w:val="en-GB"/>
              </w:rPr>
              <w:t>Glomerular filtration rate (ml/min) *</w:t>
            </w:r>
          </w:p>
        </w:tc>
      </w:tr>
      <w:tr w:rsidR="00C56572" w:rsidRPr="00F43BA4" w14:paraId="056C32BE" w14:textId="77777777" w:rsidTr="00341EC5">
        <w:trPr>
          <w:trHeight w:val="694"/>
        </w:trPr>
        <w:tc>
          <w:tcPr>
            <w:tcW w:w="779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D4D174" w14:textId="77777777" w:rsidR="00C56572" w:rsidRPr="00677082" w:rsidRDefault="00C56572" w:rsidP="00341EC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bCs/>
                <w:sz w:val="18"/>
                <w:szCs w:val="18"/>
                <w:lang w:val="en-GB"/>
              </w:rPr>
              <w:t>ER: Estrogen Receptor, PR: Progesterone Receptor</w:t>
            </w:r>
          </w:p>
          <w:p w14:paraId="5C73F5BA" w14:textId="77777777" w:rsidR="00C56572" w:rsidRPr="00677082" w:rsidRDefault="00C56572" w:rsidP="00341EC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bCs/>
                <w:sz w:val="18"/>
                <w:szCs w:val="18"/>
                <w:lang w:val="en-GB"/>
              </w:rPr>
              <w:t>*Glomerular Filtration Rate was calculated using the Cockcroft-Gault formula</w:t>
            </w:r>
          </w:p>
          <w:p w14:paraId="67A6CF51" w14:textId="77777777" w:rsidR="00C56572" w:rsidRPr="00677082" w:rsidRDefault="00C56572" w:rsidP="00341EC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bCs/>
                <w:sz w:val="18"/>
                <w:szCs w:val="18"/>
                <w:lang w:val="en-GB"/>
              </w:rPr>
              <w:t>ULN: Upper Limit of Normal range</w:t>
            </w:r>
          </w:p>
        </w:tc>
      </w:tr>
    </w:tbl>
    <w:p w14:paraId="22E34E1C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05384CA9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5BE1A39E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7A4ED563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3D5D33DF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3B9BC40F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61BD4951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35B28869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1D27F1C6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2072F34D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74EC978D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337F0079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2A41EC5D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3E156D6C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5713A691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27E9FCD1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5694A63B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1FBA0A24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3F23BF5A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5970A2FB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5129555E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39BCDD5A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1D84963F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0284AC7B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36D9AA00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575B8822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6D8271CA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405452BC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7DF6D5FA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017BD64E" w14:textId="77777777" w:rsidR="00C56572" w:rsidRPr="00677082" w:rsidRDefault="00C56572" w:rsidP="00C56572">
      <w:pPr>
        <w:rPr>
          <w:rFonts w:ascii="Arial" w:hAnsi="Arial" w:cs="Arial"/>
          <w:sz w:val="18"/>
          <w:szCs w:val="18"/>
          <w:lang w:val="en-GB"/>
        </w:rPr>
      </w:pPr>
    </w:p>
    <w:p w14:paraId="06D912D4" w14:textId="77777777" w:rsidR="00C56572" w:rsidRPr="00677082" w:rsidRDefault="00C56572" w:rsidP="00C56572">
      <w:pPr>
        <w:rPr>
          <w:rFonts w:ascii="Arial" w:hAnsi="Arial" w:cs="Arial"/>
          <w:sz w:val="18"/>
          <w:szCs w:val="18"/>
          <w:lang w:val="en-GB"/>
        </w:rPr>
      </w:pPr>
    </w:p>
    <w:p w14:paraId="50B4141A" w14:textId="77777777" w:rsidR="00C56572" w:rsidRPr="00677082" w:rsidRDefault="00C56572" w:rsidP="00C56572">
      <w:pPr>
        <w:rPr>
          <w:rFonts w:ascii="Arial" w:hAnsi="Arial" w:cs="Arial"/>
          <w:sz w:val="18"/>
          <w:szCs w:val="18"/>
          <w:lang w:val="en-GB"/>
        </w:rPr>
      </w:pPr>
    </w:p>
    <w:p w14:paraId="2773FA8F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275FF84C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27C545DD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56160959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267181E9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6B9194AB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4B0159D5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0DE02802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6B6B9038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188896BA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4B0B2414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0573EA30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4AEBDB86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55518456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334EBD38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6EBDEF59" w14:textId="77777777" w:rsidR="00C56572" w:rsidRPr="00677082" w:rsidRDefault="00C56572" w:rsidP="00C56572">
      <w:pPr>
        <w:rPr>
          <w:rFonts w:ascii="Arial" w:hAnsi="Arial" w:cs="Arial"/>
          <w:b/>
          <w:sz w:val="18"/>
          <w:szCs w:val="18"/>
          <w:lang w:val="en-GB"/>
        </w:rPr>
      </w:pPr>
    </w:p>
    <w:p w14:paraId="7A08B655" w14:textId="22589B34" w:rsidR="00AA76DB" w:rsidRDefault="00AA76DB">
      <w:pPr>
        <w:spacing w:after="160" w:line="259" w:lineRule="auto"/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</w:pPr>
      <w:r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  <w:br w:type="page"/>
      </w:r>
    </w:p>
    <w:p w14:paraId="0A6B861B" w14:textId="5FF6E56B" w:rsidR="00AA76DB" w:rsidRDefault="00AA76DB" w:rsidP="00AA76DB">
      <w:pPr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  <w:lastRenderedPageBreak/>
        <w:t>1B</w:t>
      </w:r>
      <w:r w:rsidR="00E249AC"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  <w:t>:</w:t>
      </w:r>
      <w:r>
        <w:rPr>
          <w:rFonts w:ascii="Arial" w:hAnsi="Arial" w:cs="Arial"/>
          <w:b/>
          <w:sz w:val="18"/>
          <w:szCs w:val="18"/>
          <w:lang w:val="en-GB"/>
        </w:rPr>
        <w:t xml:space="preserve"> Predictive score construction</w:t>
      </w:r>
      <w:r w:rsidRPr="00677082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E249AC">
        <w:rPr>
          <w:rFonts w:ascii="Arial" w:hAnsi="Arial" w:cs="Arial"/>
          <w:b/>
          <w:sz w:val="18"/>
          <w:szCs w:val="18"/>
          <w:lang w:val="en-GB"/>
        </w:rPr>
        <w:t>according to statistical analysis</w:t>
      </w:r>
    </w:p>
    <w:p w14:paraId="05859C46" w14:textId="77777777" w:rsidR="00E249AC" w:rsidRPr="00677082" w:rsidRDefault="00E249AC" w:rsidP="00AA76DB">
      <w:pPr>
        <w:rPr>
          <w:rFonts w:ascii="Arial" w:hAnsi="Arial" w:cs="Arial"/>
          <w:b/>
          <w:sz w:val="18"/>
          <w:szCs w:val="18"/>
          <w:lang w:val="en-GB"/>
        </w:rPr>
      </w:pPr>
    </w:p>
    <w:tbl>
      <w:tblPr>
        <w:tblpPr w:leftFromText="141" w:rightFromText="141" w:vertAnchor="text" w:horzAnchor="margin" w:tblpX="-567" w:tblpY="108"/>
        <w:tblOverlap w:val="never"/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3544"/>
        <w:gridCol w:w="2835"/>
      </w:tblGrid>
      <w:tr w:rsidR="00AA76DB" w:rsidRPr="00F43BA4" w14:paraId="3E1CE08E" w14:textId="77777777" w:rsidTr="00341EC5">
        <w:trPr>
          <w:trHeight w:val="416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047CF1" w14:textId="77777777" w:rsidR="00AA76DB" w:rsidRPr="00D65114" w:rsidRDefault="00AA76DB" w:rsidP="00341E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actors tested in univariate analysi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93A2029" w14:textId="77777777" w:rsidR="00AA76DB" w:rsidRDefault="00AA76DB" w:rsidP="00341E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actors tested in multivariate analysis</w:t>
            </w:r>
            <w:r w:rsidRPr="00C2406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5F0B357" w14:textId="77777777" w:rsidR="00AA76DB" w:rsidRDefault="00AA76DB" w:rsidP="00341E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actors retained in the score</w:t>
            </w:r>
          </w:p>
        </w:tc>
      </w:tr>
      <w:tr w:rsidR="00AA76DB" w:rsidRPr="006B5214" w14:paraId="449766EE" w14:textId="77777777" w:rsidTr="00341EC5">
        <w:trPr>
          <w:trHeight w:val="274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4DF7A27" w14:textId="77777777" w:rsidR="00AA76DB" w:rsidRPr="00D65114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5114">
              <w:rPr>
                <w:rFonts w:ascii="Arial" w:hAnsi="Arial" w:cs="Arial"/>
                <w:sz w:val="18"/>
                <w:szCs w:val="18"/>
                <w:lang w:val="en-GB"/>
              </w:rPr>
              <w:t>Albumine (g/L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C5E30D1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4838524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6C31EB87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7F54A2C8" w14:textId="77777777" w:rsidR="00AA76DB" w:rsidRPr="00D65114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5114">
              <w:rPr>
                <w:rFonts w:ascii="Arial" w:hAnsi="Arial" w:cs="Arial"/>
                <w:sz w:val="18"/>
                <w:szCs w:val="18"/>
                <w:lang w:val="en-GB"/>
              </w:rPr>
              <w:t>Clinical Bleeding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6CF5C931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2C34446E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55F8BCC4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52258364" w14:textId="77777777" w:rsidR="00AA76DB" w:rsidRPr="00D65114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5114">
              <w:rPr>
                <w:rFonts w:ascii="Arial" w:hAnsi="Arial" w:cs="Arial"/>
                <w:sz w:val="18"/>
                <w:szCs w:val="18"/>
                <w:lang w:val="en-GB"/>
              </w:rPr>
              <w:t>Dyspnoea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042E7C28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065DC26E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709BC055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426E9DFE" w14:textId="77777777" w:rsidR="00AA76DB" w:rsidRPr="00D65114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5114">
              <w:rPr>
                <w:rFonts w:ascii="Arial" w:hAnsi="Arial" w:cs="Arial"/>
                <w:sz w:val="18"/>
                <w:szCs w:val="18"/>
                <w:lang w:val="en-GB"/>
              </w:rPr>
              <w:t>Erythroblastemia (yes, no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28AFFD9B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5114">
              <w:rPr>
                <w:rFonts w:ascii="Arial" w:hAnsi="Arial" w:cs="Arial"/>
                <w:sz w:val="18"/>
                <w:szCs w:val="18"/>
                <w:lang w:val="en-GB"/>
              </w:rPr>
              <w:t>Erythroblastemia (yes, no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02A0DF1B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00AAD22E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222E7F8F" w14:textId="77777777" w:rsidR="00AA76DB" w:rsidRPr="00D65114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5114">
              <w:rPr>
                <w:rFonts w:ascii="Arial" w:hAnsi="Arial" w:cs="Arial"/>
                <w:sz w:val="18"/>
                <w:szCs w:val="18"/>
                <w:lang w:val="en-GB"/>
              </w:rPr>
              <w:t>Fibrinogen (g/L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6CE0531C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74E141EB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3C1DA041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344DE14A" w14:textId="77777777" w:rsidR="00AA76DB" w:rsidRPr="00D65114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5114">
              <w:rPr>
                <w:rFonts w:ascii="Arial" w:hAnsi="Arial" w:cs="Arial"/>
                <w:sz w:val="18"/>
                <w:szCs w:val="18"/>
                <w:lang w:val="en-GB"/>
              </w:rPr>
              <w:t xml:space="preserve">Glomerular filtration rate (ml/min) </w:t>
            </w:r>
            <w:r w:rsidRPr="00C2406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2AC89EAA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5114">
              <w:rPr>
                <w:rFonts w:ascii="Arial" w:hAnsi="Arial" w:cs="Arial"/>
                <w:sz w:val="18"/>
                <w:szCs w:val="18"/>
                <w:lang w:val="en-GB"/>
              </w:rPr>
              <w:t>Haemoglobin (g/L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6D7BA95F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5114">
              <w:rPr>
                <w:rFonts w:ascii="Arial" w:hAnsi="Arial" w:cs="Arial"/>
                <w:sz w:val="18"/>
                <w:szCs w:val="18"/>
                <w:lang w:val="en-GB"/>
              </w:rPr>
              <w:t>Haemoglobin (g/L)</w:t>
            </w:r>
          </w:p>
        </w:tc>
      </w:tr>
      <w:tr w:rsidR="00AA76DB" w:rsidRPr="006B5214" w14:paraId="1B5BB682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5799ADB6" w14:textId="77777777" w:rsidR="00AA76DB" w:rsidRPr="00D65114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5114">
              <w:rPr>
                <w:rFonts w:ascii="Arial" w:hAnsi="Arial" w:cs="Arial"/>
                <w:sz w:val="18"/>
                <w:szCs w:val="18"/>
                <w:lang w:val="en-GB"/>
              </w:rPr>
              <w:t>Haemoglobin (g/L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3DA9FFA0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3DC0752B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293335EB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2875626F" w14:textId="77777777" w:rsidR="00AA76DB" w:rsidRPr="00D65114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Haptoglobin (low or normal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3A4E018F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5D9E9E7E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13FCE7E0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2CA852A9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Lactate dehydrogenase (ULN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5077F283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Lactate dehydrogenase (ULN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249F729E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787BA35F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685832FF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Leukocytes (109/L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1AA94A70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6B997072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3C61C981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3A376B53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Metastatic sites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7B1D13B5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258A0EAD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192CEBED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0E7C3EB8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Myelemia (yes, no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4F7EDF0D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513FD721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261822BD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6B639BE4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Neurological Symptoms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67606DE4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7964AB9A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F43BA4" w14:paraId="52D21CE9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06F986CD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 xml:space="preserve">Number of prior treatment lines  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2DB52DA8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 xml:space="preserve">Number of prior treatment lines 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1AA54EF0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59286999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61ABFAAC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Number of metastatic sites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1DBC8522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Number of metastatic site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644C2B5D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669AC8EF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7E67F21D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Performance Status (PS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74C03313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Performance Status (PS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0C745984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Performance Status (PS)</w:t>
            </w:r>
          </w:p>
        </w:tc>
      </w:tr>
      <w:tr w:rsidR="00AA76DB" w:rsidRPr="006B5214" w14:paraId="2C80999B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5B1B6A90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Platelets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G</w:t>
            </w: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/L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45D40C2D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Platelets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G</w:t>
            </w: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/L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72E3E978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5C853606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5C919045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PRONOPALL score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57589369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PRONOPALL scor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7C1C1602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35C744CC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7D766236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Prothrombin time (%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41A2B03F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Prothrombin time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195039D4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Prothrombin time (%)</w:t>
            </w:r>
          </w:p>
        </w:tc>
      </w:tr>
      <w:tr w:rsidR="00AA76DB" w:rsidRPr="006B5214" w14:paraId="7763C865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38A7043A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Sch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to</w:t>
            </w: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cytes (%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7A59EECC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Sch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to</w:t>
            </w: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cytes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672AFE1F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5D8786F1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4A0BC26D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SGOT (ULN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402EB3A1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SGOT (ULN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5AADEDC5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0442A931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3350A65D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GPT (ULN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380B1D52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GPT (ULN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1D709CF8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F43BA4" w14:paraId="7863629B" w14:textId="77777777" w:rsidTr="00341EC5">
        <w:trPr>
          <w:trHeight w:val="274"/>
        </w:trPr>
        <w:tc>
          <w:tcPr>
            <w:tcW w:w="3686" w:type="dxa"/>
            <w:tcBorders>
              <w:left w:val="nil"/>
              <w:right w:val="nil"/>
            </w:tcBorders>
            <w:shd w:val="clear" w:color="000000" w:fill="FFFFFF"/>
          </w:tcPr>
          <w:p w14:paraId="0C618124" w14:textId="77777777" w:rsidR="00AA76DB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 xml:space="preserve">Time between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fir</w:t>
            </w: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st metastasis diagnosis and diagnostic of MAHA syndrome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</w:tcPr>
          <w:p w14:paraId="13A3E85F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 xml:space="preserve">Time between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fir</w:t>
            </w: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st metastasis diagnosis and diagnostic of MAHA syndrom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</w:tcPr>
          <w:p w14:paraId="12163106" w14:textId="77777777" w:rsidR="00AA76DB" w:rsidRPr="00034B6A" w:rsidRDefault="00AA76DB" w:rsidP="00341E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A76DB" w:rsidRPr="006B5214" w14:paraId="6ADB47ED" w14:textId="77777777" w:rsidTr="00341EC5">
        <w:trPr>
          <w:trHeight w:val="3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7CAD3B1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Total bilirubin (mg/dL)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B27D8AF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Total bilirubin (mg/dL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2B091EF" w14:textId="77777777" w:rsidR="00AA76DB" w:rsidRPr="00034B6A" w:rsidRDefault="00AA76DB" w:rsidP="00341E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4B6A">
              <w:rPr>
                <w:rFonts w:ascii="Arial" w:hAnsi="Arial" w:cs="Arial"/>
                <w:sz w:val="18"/>
                <w:szCs w:val="18"/>
                <w:lang w:val="en-GB"/>
              </w:rPr>
              <w:t>Total bilirubin (mg/dL)</w:t>
            </w:r>
          </w:p>
        </w:tc>
      </w:tr>
      <w:tr w:rsidR="00AA76DB" w:rsidRPr="00F43BA4" w14:paraId="67FE7AF1" w14:textId="77777777" w:rsidTr="00341EC5">
        <w:trPr>
          <w:trHeight w:val="274"/>
        </w:trPr>
        <w:tc>
          <w:tcPr>
            <w:tcW w:w="1006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9634196" w14:textId="77777777" w:rsidR="00AA76DB" w:rsidRDefault="00AA76DB" w:rsidP="00341EC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C24061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*</w:t>
            </w:r>
            <w:r w:rsidRPr="00677082">
              <w:rPr>
                <w:rFonts w:ascii="Arial" w:hAnsi="Arial" w:cs="Arial"/>
                <w:bCs/>
                <w:sz w:val="18"/>
                <w:szCs w:val="18"/>
                <w:lang w:val="en-GB"/>
              </w:rPr>
              <w:t>Glomerular Filtration Rate was calculated using the Cockcroft-Gault formula</w:t>
            </w:r>
          </w:p>
          <w:p w14:paraId="6FD8064F" w14:textId="15074C11" w:rsidR="00AA76DB" w:rsidRPr="00677082" w:rsidRDefault="00AA76DB" w:rsidP="00341EC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C24061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**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  <w:r w:rsidR="00313E22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linical and biological characteristics among the 2</w:t>
            </w:r>
            <w:r w:rsidR="00313E22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available were included in the multivariate analysis based on their p-value less than 0.20 </w:t>
            </w:r>
            <w:r w:rsidR="00F43BA4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in univariate analysis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or for clinical rationale</w:t>
            </w:r>
          </w:p>
          <w:p w14:paraId="4D76F76A" w14:textId="77777777" w:rsidR="00AA76DB" w:rsidRPr="00D65114" w:rsidRDefault="00AA76DB" w:rsidP="00341EC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77082">
              <w:rPr>
                <w:rFonts w:ascii="Arial" w:hAnsi="Arial" w:cs="Arial"/>
                <w:bCs/>
                <w:sz w:val="18"/>
                <w:szCs w:val="18"/>
                <w:lang w:val="en-GB"/>
              </w:rPr>
              <w:t>ULN: Upper Limit of Normal range</w:t>
            </w:r>
          </w:p>
        </w:tc>
      </w:tr>
    </w:tbl>
    <w:p w14:paraId="28BF5CCC" w14:textId="77777777" w:rsidR="00AA76DB" w:rsidRDefault="00AA76DB" w:rsidP="00AA76DB">
      <w:pPr>
        <w:rPr>
          <w:rFonts w:ascii="Arial" w:eastAsia="Arial" w:hAnsi="Arial" w:cs="Arial"/>
          <w:color w:val="FF0000"/>
          <w:lang w:val="en-GB"/>
        </w:rPr>
      </w:pPr>
    </w:p>
    <w:p w14:paraId="5057D181" w14:textId="77777777" w:rsidR="00AA76DB" w:rsidRDefault="00AA76DB" w:rsidP="00AA76DB">
      <w:pPr>
        <w:rPr>
          <w:rFonts w:ascii="Arial" w:eastAsia="Arial" w:hAnsi="Arial" w:cs="Arial"/>
          <w:color w:val="FF0000"/>
          <w:lang w:val="en-GB"/>
        </w:rPr>
      </w:pPr>
    </w:p>
    <w:p w14:paraId="540D2212" w14:textId="77777777" w:rsidR="00AA76DB" w:rsidRDefault="00AA76DB" w:rsidP="00AA76DB">
      <w:pPr>
        <w:rPr>
          <w:rFonts w:ascii="Arial" w:eastAsia="Arial" w:hAnsi="Arial" w:cs="Arial"/>
          <w:color w:val="FF0000"/>
          <w:lang w:val="en-GB"/>
        </w:rPr>
      </w:pPr>
    </w:p>
    <w:p w14:paraId="16E0EF13" w14:textId="77777777" w:rsidR="00AA76DB" w:rsidRDefault="00AA76DB" w:rsidP="00AA76DB">
      <w:pPr>
        <w:rPr>
          <w:rFonts w:ascii="Arial" w:eastAsia="Arial" w:hAnsi="Arial" w:cs="Arial"/>
          <w:color w:val="FF0000"/>
          <w:lang w:val="en-GB"/>
        </w:rPr>
      </w:pPr>
    </w:p>
    <w:p w14:paraId="4E4059E8" w14:textId="77777777" w:rsidR="00AA76DB" w:rsidRDefault="00AA76DB" w:rsidP="00AA76DB">
      <w:pPr>
        <w:rPr>
          <w:rFonts w:ascii="Arial" w:eastAsia="Arial" w:hAnsi="Arial" w:cs="Arial"/>
          <w:color w:val="FF0000"/>
          <w:lang w:val="en-GB"/>
        </w:rPr>
      </w:pPr>
    </w:p>
    <w:p w14:paraId="3C46CDBE" w14:textId="15C6075B" w:rsidR="000D40E3" w:rsidRPr="00C56572" w:rsidRDefault="000D40E3">
      <w:pPr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</w:pPr>
    </w:p>
    <w:sectPr w:rsidR="000D40E3" w:rsidRPr="00C565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572"/>
    <w:rsid w:val="000D40E3"/>
    <w:rsid w:val="00173139"/>
    <w:rsid w:val="00313E22"/>
    <w:rsid w:val="00AA76DB"/>
    <w:rsid w:val="00C56572"/>
    <w:rsid w:val="00E249AC"/>
    <w:rsid w:val="00F4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7CFF2"/>
  <w15:chartTrackingRefBased/>
  <w15:docId w15:val="{E7488EDA-321A-4A5B-BC3E-B6210328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5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76D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6DB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7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alhenc-gelas</dc:creator>
  <cp:keywords/>
  <dc:description/>
  <cp:lastModifiedBy>FC Bidard</cp:lastModifiedBy>
  <cp:revision>5</cp:revision>
  <dcterms:created xsi:type="dcterms:W3CDTF">2020-11-19T21:38:00Z</dcterms:created>
  <dcterms:modified xsi:type="dcterms:W3CDTF">2020-11-22T11:13:00Z</dcterms:modified>
</cp:coreProperties>
</file>